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3B7E0" w14:textId="77777777" w:rsidR="008C265B" w:rsidRPr="005813C9" w:rsidRDefault="008C265B" w:rsidP="008C265B">
      <w:pPr>
        <w:spacing w:line="259" w:lineRule="auto"/>
        <w:ind w:left="0"/>
        <w:rPr>
          <w:lang w:val="en-GB"/>
        </w:rPr>
      </w:pPr>
      <w:r w:rsidRPr="005813C9">
        <w:rPr>
          <w:lang w:val="en-GB"/>
        </w:rPr>
        <w:t xml:space="preserve">Supplementary Table 1. Study population, n=87 students. </w:t>
      </w:r>
    </w:p>
    <w:tbl>
      <w:tblPr>
        <w:tblStyle w:val="TableGrid"/>
        <w:tblW w:w="7794" w:type="dxa"/>
        <w:tblInd w:w="-113" w:type="dxa"/>
        <w:tblCellMar>
          <w:top w:w="8" w:type="dxa"/>
          <w:left w:w="108" w:type="dxa"/>
          <w:right w:w="69" w:type="dxa"/>
        </w:tblCellMar>
        <w:tblLook w:val="04A0" w:firstRow="1" w:lastRow="0" w:firstColumn="1" w:lastColumn="0" w:noHBand="0" w:noVBand="1"/>
      </w:tblPr>
      <w:tblGrid>
        <w:gridCol w:w="3019"/>
        <w:gridCol w:w="2648"/>
        <w:gridCol w:w="2127"/>
      </w:tblGrid>
      <w:tr w:rsidR="008C265B" w:rsidRPr="00593A2F" w14:paraId="37ED0300" w14:textId="77777777" w:rsidTr="003B5385">
        <w:trPr>
          <w:trHeight w:val="468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20049" w14:textId="77777777" w:rsidR="008C265B" w:rsidRPr="005813C9" w:rsidRDefault="008C265B" w:rsidP="003B5385">
            <w:pPr>
              <w:spacing w:after="0" w:line="259" w:lineRule="auto"/>
              <w:ind w:left="0" w:firstLine="0"/>
              <w:jc w:val="both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Dates and number of participants by learning activity (n)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1F0B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program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CBAF4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mber of units where students were placed </w:t>
            </w:r>
          </w:p>
        </w:tc>
      </w:tr>
      <w:tr w:rsidR="008C265B" w:rsidRPr="005813C9" w14:paraId="37ED1D4B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8E11B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b/>
                <w:sz w:val="20"/>
                <w:lang w:val="en-GB"/>
              </w:rPr>
              <w:t xml:space="preserve">2018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094EF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E83A5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09134590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9A39C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09 Septem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11</w:t>
            </w:r>
            <w:r w:rsidRPr="005813C9">
              <w:rPr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65797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AED03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2638E672" w14:textId="77777777" w:rsidTr="003B5385">
        <w:trPr>
          <w:trHeight w:val="1162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06500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F99F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3) </w:t>
            </w:r>
          </w:p>
          <w:p w14:paraId="4592D1A7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2) </w:t>
            </w:r>
          </w:p>
          <w:p w14:paraId="2C81D899" w14:textId="77777777" w:rsidR="008C265B" w:rsidRDefault="008C265B" w:rsidP="003B5385">
            <w:pPr>
              <w:spacing w:after="0" w:line="240" w:lineRule="auto"/>
              <w:ind w:left="0" w:firstLine="0"/>
              <w:jc w:val="center"/>
              <w:rPr>
                <w:sz w:val="20"/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4) </w:t>
            </w:r>
          </w:p>
          <w:p w14:paraId="0C5F32C3" w14:textId="77777777" w:rsidR="008C265B" w:rsidRPr="005813C9" w:rsidRDefault="008C265B" w:rsidP="003B5385">
            <w:pPr>
              <w:spacing w:after="0" w:line="240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dietician (n=1) </w:t>
            </w:r>
          </w:p>
          <w:p w14:paraId="3B2B19C3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secretary (n=1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82D25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4 </w:t>
            </w:r>
          </w:p>
        </w:tc>
      </w:tr>
      <w:tr w:rsidR="008C265B" w:rsidRPr="005813C9" w14:paraId="3A4B9D35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D5C95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04 0</w:t>
            </w:r>
            <w:r>
              <w:rPr>
                <w:sz w:val="20"/>
                <w:lang w:val="en-GB"/>
              </w:rPr>
              <w:t>c</w:t>
            </w:r>
            <w:r w:rsidRPr="005813C9">
              <w:rPr>
                <w:sz w:val="20"/>
                <w:lang w:val="en-GB"/>
              </w:rPr>
              <w:t>to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4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5B0AD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789B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45AFA73B" w14:textId="77777777" w:rsidTr="003B5385">
        <w:trPr>
          <w:trHeight w:val="116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ACC9B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7FB53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1) </w:t>
            </w:r>
          </w:p>
          <w:p w14:paraId="7BA16EA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1) </w:t>
            </w:r>
          </w:p>
          <w:p w14:paraId="7B1EE2CB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1) </w:t>
            </w:r>
          </w:p>
          <w:p w14:paraId="6AEF75C3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assistant nurse (n=1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5A8F4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2 </w:t>
            </w:r>
          </w:p>
        </w:tc>
      </w:tr>
      <w:tr w:rsidR="008C265B" w:rsidRPr="005813C9" w14:paraId="6E2295D5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F4F62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22 Novem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5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5515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E88C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399047BC" w14:textId="77777777" w:rsidTr="003B5385">
        <w:trPr>
          <w:trHeight w:val="701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AEE29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F7662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2) </w:t>
            </w:r>
          </w:p>
          <w:p w14:paraId="199D5F20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1) physiotherapist (n=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71A14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3 </w:t>
            </w:r>
          </w:p>
        </w:tc>
      </w:tr>
      <w:tr w:rsidR="008C265B" w:rsidRPr="005813C9" w14:paraId="7BF3A122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C24C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29 Novem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10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6D6FE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2B201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6924D1BE" w14:textId="77777777" w:rsidTr="003B5385">
        <w:trPr>
          <w:trHeight w:val="162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98E36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18701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2) </w:t>
            </w:r>
          </w:p>
          <w:p w14:paraId="48B525F4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1) </w:t>
            </w:r>
          </w:p>
          <w:p w14:paraId="687DCD64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1) </w:t>
            </w:r>
          </w:p>
          <w:p w14:paraId="3D3D67AB" w14:textId="77777777" w:rsidR="008C265B" w:rsidRDefault="008C265B" w:rsidP="003B5385">
            <w:pPr>
              <w:spacing w:after="0" w:line="259" w:lineRule="auto"/>
              <w:ind w:left="0" w:hanging="96"/>
              <w:jc w:val="center"/>
              <w:rPr>
                <w:sz w:val="20"/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occupational therapist (n=2) district nurse (n=1) chiropractor (n=1) </w:t>
            </w:r>
          </w:p>
          <w:p w14:paraId="77BEEC00" w14:textId="77777777" w:rsidR="008C265B" w:rsidRPr="005813C9" w:rsidRDefault="008C265B" w:rsidP="003B5385">
            <w:pPr>
              <w:spacing w:after="0" w:line="259" w:lineRule="auto"/>
              <w:ind w:left="0" w:hanging="96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aprapathy (n=1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0B6E1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4 </w:t>
            </w:r>
          </w:p>
        </w:tc>
      </w:tr>
      <w:tr w:rsidR="008C265B" w:rsidRPr="005813C9" w14:paraId="283822FE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F578A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E2A17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18FD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67B00DAB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335BB" w14:textId="77777777" w:rsidR="008C265B" w:rsidRPr="00C26F50" w:rsidRDefault="008C265B" w:rsidP="003B5385">
            <w:pPr>
              <w:spacing w:after="0" w:line="259" w:lineRule="auto"/>
              <w:ind w:left="0" w:firstLine="0"/>
              <w:rPr>
                <w:b/>
                <w:bCs/>
                <w:lang w:val="en-GB"/>
              </w:rPr>
            </w:pPr>
            <w:r w:rsidRPr="00C26F50">
              <w:rPr>
                <w:b/>
                <w:bCs/>
                <w:sz w:val="20"/>
                <w:lang w:val="en-GB"/>
              </w:rPr>
              <w:t xml:space="preserve">2019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10E0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47DEE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4A46C52B" w14:textId="77777777" w:rsidTr="003B5385">
        <w:trPr>
          <w:trHeight w:val="238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93CD9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07 February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5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047F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5C79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303FDE73" w14:textId="77777777" w:rsidTr="003B5385">
        <w:trPr>
          <w:trHeight w:val="47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6F03E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B4A65" w14:textId="77777777" w:rsidR="008C265B" w:rsidRDefault="008C265B" w:rsidP="003B5385">
            <w:pPr>
              <w:spacing w:after="0" w:line="259" w:lineRule="auto"/>
              <w:ind w:left="0" w:firstLine="0"/>
              <w:jc w:val="center"/>
              <w:rPr>
                <w:sz w:val="20"/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2) </w:t>
            </w:r>
          </w:p>
          <w:p w14:paraId="46A1F6A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s (n=3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06F6F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3 </w:t>
            </w:r>
          </w:p>
        </w:tc>
      </w:tr>
      <w:tr w:rsidR="008C265B" w:rsidRPr="005813C9" w14:paraId="6331F543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5B58D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28 </w:t>
            </w:r>
            <w:r>
              <w:rPr>
                <w:sz w:val="20"/>
                <w:lang w:val="en-GB"/>
              </w:rPr>
              <w:t>March −</w:t>
            </w:r>
            <w:r w:rsidRPr="005813C9">
              <w:rPr>
                <w:sz w:val="20"/>
                <w:lang w:val="en-GB"/>
              </w:rPr>
              <w:t xml:space="preserve"> n=9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2988C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300C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44B55139" w14:textId="77777777" w:rsidTr="003B5385">
        <w:trPr>
          <w:trHeight w:val="931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AE7E1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E62B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4) </w:t>
            </w:r>
          </w:p>
          <w:p w14:paraId="0DDE580F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2) </w:t>
            </w:r>
          </w:p>
          <w:p w14:paraId="25E4ECCD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occupational therapist (n=1) physiotherapist (n=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D348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6 </w:t>
            </w:r>
          </w:p>
        </w:tc>
      </w:tr>
      <w:tr w:rsidR="008C265B" w:rsidRPr="005813C9" w14:paraId="4C364D40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9CF4C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02 May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6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27D6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20713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4C4A1341" w14:textId="77777777" w:rsidTr="003B5385">
        <w:trPr>
          <w:trHeight w:val="1159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E7913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7AC2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2) </w:t>
            </w:r>
          </w:p>
          <w:p w14:paraId="06548E12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1) </w:t>
            </w:r>
          </w:p>
          <w:p w14:paraId="74DAEE9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1) </w:t>
            </w:r>
          </w:p>
          <w:p w14:paraId="0E006E47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secretary (n=1) occupational therapist (n=1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355A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3 </w:t>
            </w:r>
          </w:p>
        </w:tc>
      </w:tr>
      <w:tr w:rsidR="008C265B" w:rsidRPr="005813C9" w14:paraId="761C6F67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17CCE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16 May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6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DBCA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B605C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4874E143" w14:textId="77777777" w:rsidTr="003B5385">
        <w:trPr>
          <w:trHeight w:val="116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AB549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9768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1) </w:t>
            </w:r>
          </w:p>
          <w:p w14:paraId="5584FE0C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district nurse (n=1) </w:t>
            </w:r>
          </w:p>
          <w:p w14:paraId="6A12E680" w14:textId="77777777" w:rsidR="008C265B" w:rsidRDefault="008C265B" w:rsidP="003B5385">
            <w:pPr>
              <w:spacing w:after="0" w:line="259" w:lineRule="auto"/>
              <w:ind w:left="0" w:firstLine="0"/>
              <w:jc w:val="center"/>
              <w:rPr>
                <w:sz w:val="20"/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1) </w:t>
            </w:r>
          </w:p>
          <w:p w14:paraId="7221BC0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assistant nurse (n=1) physiotherapist (n=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7383B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13 </w:t>
            </w:r>
          </w:p>
        </w:tc>
      </w:tr>
      <w:tr w:rsidR="008C265B" w:rsidRPr="005813C9" w14:paraId="66DACBCD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29929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19 Septem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7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AA13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7CDB1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7EA0B469" w14:textId="77777777" w:rsidTr="003B5385">
        <w:trPr>
          <w:trHeight w:val="931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962C4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lastRenderedPageBreak/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EFD9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3) </w:t>
            </w:r>
          </w:p>
          <w:p w14:paraId="2FB3D54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1) </w:t>
            </w:r>
          </w:p>
          <w:p w14:paraId="210A3148" w14:textId="77777777" w:rsidR="008C265B" w:rsidRDefault="008C265B" w:rsidP="003B5385">
            <w:pPr>
              <w:spacing w:after="0" w:line="259" w:lineRule="auto"/>
              <w:ind w:left="0" w:firstLine="0"/>
              <w:jc w:val="center"/>
              <w:rPr>
                <w:sz w:val="20"/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2) </w:t>
            </w:r>
          </w:p>
          <w:p w14:paraId="1F114FE1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secretary (n=1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2317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2 </w:t>
            </w:r>
          </w:p>
        </w:tc>
      </w:tr>
      <w:tr w:rsidR="008C265B" w:rsidRPr="005813C9" w14:paraId="389316D8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62F08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17 Octo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10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2EBC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89A44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649591FF" w14:textId="77777777" w:rsidTr="003B5385">
        <w:trPr>
          <w:trHeight w:val="47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024C5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FA4A3" w14:textId="77777777" w:rsidR="008C265B" w:rsidRDefault="008C265B" w:rsidP="003B5385">
            <w:pPr>
              <w:spacing w:after="0" w:line="259" w:lineRule="auto"/>
              <w:ind w:left="0" w:firstLine="0"/>
              <w:jc w:val="center"/>
              <w:rPr>
                <w:sz w:val="20"/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4) </w:t>
            </w:r>
          </w:p>
          <w:p w14:paraId="768BB97C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district nurse (n=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7B3B2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11 </w:t>
            </w:r>
          </w:p>
        </w:tc>
      </w:tr>
      <w:tr w:rsidR="008C265B" w:rsidRPr="00593A2F" w14:paraId="2A48B31D" w14:textId="77777777" w:rsidTr="003B5385">
        <w:trPr>
          <w:trHeight w:val="932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ED7C6" w14:textId="77777777" w:rsidR="008C265B" w:rsidRPr="005813C9" w:rsidRDefault="008C265B" w:rsidP="003B5385">
            <w:pPr>
              <w:spacing w:after="160" w:line="259" w:lineRule="auto"/>
              <w:ind w:left="0" w:firstLine="0"/>
              <w:rPr>
                <w:lang w:val="en-GB"/>
              </w:rPr>
            </w:pP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8B59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social worker (n=4) </w:t>
            </w:r>
          </w:p>
          <w:p w14:paraId="16DB934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1) </w:t>
            </w:r>
          </w:p>
          <w:p w14:paraId="00AE362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secretary (n=1) occupational therapist (n=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05FD1" w14:textId="77777777" w:rsidR="008C265B" w:rsidRPr="005813C9" w:rsidRDefault="008C265B" w:rsidP="003B5385">
            <w:pPr>
              <w:spacing w:after="160" w:line="259" w:lineRule="auto"/>
              <w:ind w:left="0" w:firstLine="0"/>
              <w:rPr>
                <w:lang w:val="en-GB"/>
              </w:rPr>
            </w:pPr>
          </w:p>
        </w:tc>
      </w:tr>
      <w:tr w:rsidR="008C265B" w:rsidRPr="005813C9" w14:paraId="77889323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C2AD7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28 Novem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8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442A2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D3A7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5299C2ED" w14:textId="77777777" w:rsidTr="003B5385">
        <w:trPr>
          <w:trHeight w:val="929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1907D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0DF1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1) </w:t>
            </w:r>
          </w:p>
          <w:p w14:paraId="16CBE48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district nurse (n=2) </w:t>
            </w:r>
          </w:p>
          <w:p w14:paraId="270AE117" w14:textId="77777777" w:rsidR="008C265B" w:rsidRDefault="008C265B" w:rsidP="003B5385">
            <w:pPr>
              <w:spacing w:after="0" w:line="259" w:lineRule="auto"/>
              <w:ind w:left="0" w:firstLine="0"/>
              <w:jc w:val="center"/>
              <w:rPr>
                <w:sz w:val="20"/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physiotherapist (n=2) </w:t>
            </w:r>
          </w:p>
          <w:p w14:paraId="676A0539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>a</w:t>
            </w:r>
            <w:r w:rsidRPr="005813C9">
              <w:rPr>
                <w:sz w:val="20"/>
                <w:lang w:val="en-GB"/>
              </w:rPr>
              <w:t xml:space="preserve">ediatric nurse (n=2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73BB0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5 </w:t>
            </w:r>
          </w:p>
        </w:tc>
      </w:tr>
      <w:tr w:rsidR="008C265B" w:rsidRPr="005813C9" w14:paraId="105A85B0" w14:textId="77777777" w:rsidTr="003B5385">
        <w:trPr>
          <w:trHeight w:val="240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7DED4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>12 December</w:t>
            </w:r>
            <w:r>
              <w:rPr>
                <w:sz w:val="20"/>
                <w:lang w:val="en-GB"/>
              </w:rPr>
              <w:t xml:space="preserve"> −</w:t>
            </w:r>
            <w:r w:rsidRPr="005813C9">
              <w:rPr>
                <w:sz w:val="20"/>
                <w:lang w:val="en-GB"/>
              </w:rPr>
              <w:t xml:space="preserve"> n=6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C57F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7566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</w:tr>
      <w:tr w:rsidR="008C265B" w:rsidRPr="005813C9" w14:paraId="2E8B40AB" w14:textId="77777777" w:rsidTr="003B5385">
        <w:trPr>
          <w:trHeight w:val="931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76383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189BC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nurse (n=1) </w:t>
            </w:r>
          </w:p>
          <w:p w14:paraId="0C4DAF91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district nurse (n=2) </w:t>
            </w:r>
          </w:p>
          <w:p w14:paraId="1B54FEFB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medical doctor (n=2) physiotherapist (n=1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6AA9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sz w:val="20"/>
                <w:lang w:val="en-GB"/>
              </w:rPr>
              <w:t xml:space="preserve">4 </w:t>
            </w:r>
          </w:p>
        </w:tc>
      </w:tr>
    </w:tbl>
    <w:p w14:paraId="2F3CA37C" w14:textId="77777777" w:rsidR="008C265B" w:rsidRPr="005813C9" w:rsidRDefault="008C265B" w:rsidP="008C265B">
      <w:pPr>
        <w:spacing w:after="137" w:line="259" w:lineRule="auto"/>
        <w:ind w:left="0" w:firstLine="0"/>
        <w:rPr>
          <w:lang w:val="en-GB"/>
        </w:rPr>
      </w:pPr>
      <w:r w:rsidRPr="005813C9">
        <w:rPr>
          <w:lang w:val="en-GB"/>
        </w:rPr>
        <w:t xml:space="preserve"> </w:t>
      </w:r>
    </w:p>
    <w:p w14:paraId="44588AD6" w14:textId="77777777" w:rsidR="008C265B" w:rsidRPr="005813C9" w:rsidRDefault="008C265B" w:rsidP="008C265B">
      <w:pPr>
        <w:spacing w:after="160" w:line="259" w:lineRule="auto"/>
        <w:ind w:left="0" w:firstLine="0"/>
        <w:rPr>
          <w:lang w:val="en-GB"/>
        </w:rPr>
      </w:pPr>
      <w:r w:rsidRPr="005813C9">
        <w:rPr>
          <w:lang w:val="en-GB"/>
        </w:rPr>
        <w:br w:type="page"/>
      </w:r>
    </w:p>
    <w:p w14:paraId="13D315D4" w14:textId="77777777" w:rsidR="008C265B" w:rsidRPr="005813C9" w:rsidRDefault="008C265B" w:rsidP="008C265B">
      <w:pPr>
        <w:spacing w:line="259" w:lineRule="auto"/>
        <w:ind w:left="0"/>
        <w:rPr>
          <w:lang w:val="en-GB"/>
        </w:rPr>
      </w:pPr>
      <w:r w:rsidRPr="005813C9">
        <w:rPr>
          <w:lang w:val="en-GB"/>
        </w:rPr>
        <w:lastRenderedPageBreak/>
        <w:t xml:space="preserve">Supplementary Table 2. Results of content analysis with theme, categories, and subcategories. </w:t>
      </w:r>
    </w:p>
    <w:tbl>
      <w:tblPr>
        <w:tblStyle w:val="TableGrid"/>
        <w:tblW w:w="9064" w:type="dxa"/>
        <w:tblInd w:w="-115" w:type="dxa"/>
        <w:tblCellMar>
          <w:top w:w="9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4988"/>
        <w:gridCol w:w="4076"/>
      </w:tblGrid>
      <w:tr w:rsidR="008C265B" w:rsidRPr="00593A2F" w14:paraId="24FDB7D6" w14:textId="77777777" w:rsidTr="003B5385">
        <w:trPr>
          <w:trHeight w:val="425"/>
        </w:trPr>
        <w:tc>
          <w:tcPr>
            <w:tcW w:w="9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91094" w14:textId="77777777" w:rsidR="008C265B" w:rsidRPr="005813C9" w:rsidRDefault="008C265B" w:rsidP="003B5385">
            <w:pPr>
              <w:spacing w:after="0" w:line="259" w:lineRule="auto"/>
              <w:ind w:left="0" w:firstLine="0"/>
              <w:rPr>
                <w:lang w:val="en-GB"/>
              </w:rPr>
            </w:pPr>
            <w:r w:rsidRPr="005813C9">
              <w:rPr>
                <w:b/>
                <w:lang w:val="en-GB"/>
              </w:rPr>
              <w:t>THEME</w:t>
            </w:r>
            <w:r w:rsidRPr="005813C9">
              <w:rPr>
                <w:lang w:val="en-GB"/>
              </w:rPr>
              <w:t xml:space="preserve">: Interprofessional collaboration without hierarchy with patient in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  <w:r w:rsidRPr="005813C9">
              <w:rPr>
                <w:b/>
                <w:lang w:val="en-GB"/>
              </w:rPr>
              <w:t xml:space="preserve"> </w:t>
            </w:r>
          </w:p>
        </w:tc>
      </w:tr>
      <w:tr w:rsidR="008C265B" w:rsidRPr="005813C9" w14:paraId="61EFB3A7" w14:textId="77777777" w:rsidTr="003B5385">
        <w:trPr>
          <w:trHeight w:val="425"/>
        </w:trPr>
        <w:tc>
          <w:tcPr>
            <w:tcW w:w="4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25DD1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bookmarkStart w:id="0" w:name="_Hlk200614103"/>
            <w:r w:rsidRPr="005813C9">
              <w:rPr>
                <w:b/>
                <w:lang w:val="en-GB"/>
              </w:rPr>
              <w:t xml:space="preserve">Categories 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5E2F0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b/>
                <w:lang w:val="en-GB"/>
              </w:rPr>
              <w:t xml:space="preserve">Subcategories </w:t>
            </w:r>
          </w:p>
        </w:tc>
      </w:tr>
      <w:tr w:rsidR="008C265B" w:rsidRPr="00593A2F" w14:paraId="60656FCE" w14:textId="77777777" w:rsidTr="003B5385">
        <w:trPr>
          <w:trHeight w:val="1666"/>
        </w:trPr>
        <w:tc>
          <w:tcPr>
            <w:tcW w:w="4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BFCC9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 </w:t>
            </w:r>
          </w:p>
          <w:p w14:paraId="03AD932D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highlight w:val="yellow"/>
                <w:lang w:val="en-GB"/>
              </w:rPr>
              <w:t xml:space="preserve">Patient in </w:t>
            </w:r>
            <w:proofErr w:type="spellStart"/>
            <w:r w:rsidRPr="005813C9">
              <w:rPr>
                <w:highlight w:val="yellow"/>
                <w:lang w:val="en-GB"/>
              </w:rPr>
              <w:t>cente</w:t>
            </w:r>
            <w:r>
              <w:rPr>
                <w:lang w:val="en-GB"/>
              </w:rPr>
              <w:t>r</w:t>
            </w:r>
            <w:proofErr w:type="spellEnd"/>
            <w:r w:rsidRPr="005813C9">
              <w:rPr>
                <w:lang w:val="en-GB"/>
              </w:rPr>
              <w:t xml:space="preserve"> 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3C4E5" w14:textId="77777777" w:rsidR="008C265B" w:rsidRPr="005813C9" w:rsidRDefault="008C265B" w:rsidP="003B5385">
            <w:pPr>
              <w:spacing w:after="2" w:line="356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Collaboration with the patient </w:t>
            </w:r>
          </w:p>
          <w:p w14:paraId="06D54ABB" w14:textId="77777777" w:rsidR="008C265B" w:rsidRPr="005813C9" w:rsidRDefault="008C265B" w:rsidP="003B5385">
            <w:pPr>
              <w:spacing w:after="2" w:line="356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To </w:t>
            </w:r>
            <w:r>
              <w:rPr>
                <w:lang w:val="en-GB"/>
              </w:rPr>
              <w:t xml:space="preserve">do </w:t>
            </w:r>
            <w:r w:rsidRPr="005813C9">
              <w:rPr>
                <w:lang w:val="en-GB"/>
              </w:rPr>
              <w:t xml:space="preserve">the best </w:t>
            </w:r>
            <w:r>
              <w:rPr>
                <w:lang w:val="en-GB"/>
              </w:rPr>
              <w:t>for</w:t>
            </w:r>
            <w:r w:rsidRPr="005813C9">
              <w:rPr>
                <w:lang w:val="en-GB"/>
              </w:rPr>
              <w:t xml:space="preserve"> the patient </w:t>
            </w:r>
          </w:p>
          <w:p w14:paraId="3FA08AA0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To represent </w:t>
            </w:r>
            <w:r>
              <w:rPr>
                <w:lang w:val="en-GB"/>
              </w:rPr>
              <w:t>the</w:t>
            </w:r>
            <w:r w:rsidRPr="005813C9">
              <w:rPr>
                <w:lang w:val="en-GB"/>
              </w:rPr>
              <w:t xml:space="preserve"> patient </w:t>
            </w:r>
          </w:p>
          <w:p w14:paraId="0CF2F9C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5813C9">
              <w:rPr>
                <w:lang w:val="en-GB"/>
              </w:rPr>
              <w:t xml:space="preserve"> holistic view </w:t>
            </w:r>
            <w:r>
              <w:rPr>
                <w:lang w:val="en-GB"/>
              </w:rPr>
              <w:t>of the patient</w:t>
            </w:r>
          </w:p>
        </w:tc>
      </w:tr>
      <w:tr w:rsidR="008C265B" w:rsidRPr="00593A2F" w14:paraId="58C0A487" w14:textId="77777777" w:rsidTr="003B5385">
        <w:trPr>
          <w:trHeight w:val="1666"/>
        </w:trPr>
        <w:tc>
          <w:tcPr>
            <w:tcW w:w="4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F1F3C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 </w:t>
            </w:r>
          </w:p>
          <w:p w14:paraId="5DDDFBC4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One’s o</w:t>
            </w:r>
            <w:r w:rsidRPr="005813C9">
              <w:rPr>
                <w:lang w:val="en-GB"/>
              </w:rPr>
              <w:t xml:space="preserve">wn professional identity 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0662C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One’s own</w:t>
            </w:r>
            <w:r w:rsidRPr="005813C9">
              <w:rPr>
                <w:lang w:val="en-GB"/>
              </w:rPr>
              <w:t xml:space="preserve"> experiences </w:t>
            </w:r>
          </w:p>
          <w:p w14:paraId="182C62E7" w14:textId="77777777" w:rsidR="008C265B" w:rsidRPr="005813C9" w:rsidRDefault="008C265B" w:rsidP="003B5385">
            <w:pPr>
              <w:spacing w:after="115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Building </w:t>
            </w:r>
            <w:r>
              <w:rPr>
                <w:lang w:val="en-GB"/>
              </w:rPr>
              <w:t>one’s</w:t>
            </w:r>
            <w:r w:rsidRPr="005813C9">
              <w:rPr>
                <w:lang w:val="en-GB"/>
              </w:rPr>
              <w:t xml:space="preserve"> own identity  </w:t>
            </w:r>
          </w:p>
          <w:p w14:paraId="79DB053E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Building </w:t>
            </w:r>
            <w:r>
              <w:rPr>
                <w:lang w:val="en-GB"/>
              </w:rPr>
              <w:t>one’s</w:t>
            </w:r>
            <w:r w:rsidRPr="005813C9">
              <w:rPr>
                <w:lang w:val="en-GB"/>
              </w:rPr>
              <w:t xml:space="preserve"> own profession </w:t>
            </w:r>
          </w:p>
          <w:p w14:paraId="626506BE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Professional responsibility </w:t>
            </w:r>
          </w:p>
        </w:tc>
      </w:tr>
      <w:tr w:rsidR="008C265B" w:rsidRPr="005813C9" w14:paraId="2C05C78E" w14:textId="77777777" w:rsidTr="003B5385">
        <w:trPr>
          <w:trHeight w:val="1666"/>
        </w:trPr>
        <w:tc>
          <w:tcPr>
            <w:tcW w:w="4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4B265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 </w:t>
            </w:r>
          </w:p>
          <w:p w14:paraId="24ECC75A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Professional identity of others 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88883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New knowledge </w:t>
            </w:r>
            <w:r>
              <w:rPr>
                <w:lang w:val="en-GB"/>
              </w:rPr>
              <w:t>of</w:t>
            </w:r>
            <w:r w:rsidRPr="005813C9">
              <w:rPr>
                <w:lang w:val="en-GB"/>
              </w:rPr>
              <w:t xml:space="preserve"> other professions </w:t>
            </w:r>
          </w:p>
          <w:p w14:paraId="1E89C1A3" w14:textId="77777777" w:rsidR="008C265B" w:rsidRPr="005813C9" w:rsidRDefault="008C265B" w:rsidP="003B5385">
            <w:pPr>
              <w:spacing w:after="115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Acceptance of others </w:t>
            </w:r>
          </w:p>
          <w:p w14:paraId="25D65EF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Understanding roles and responsibilities </w:t>
            </w:r>
          </w:p>
        </w:tc>
      </w:tr>
      <w:tr w:rsidR="008C265B" w:rsidRPr="005813C9" w14:paraId="207C76FB" w14:textId="77777777" w:rsidTr="003B5385">
        <w:trPr>
          <w:trHeight w:val="1666"/>
        </w:trPr>
        <w:tc>
          <w:tcPr>
            <w:tcW w:w="4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5514C" w14:textId="77777777" w:rsidR="008C265B" w:rsidRPr="005813C9" w:rsidRDefault="008C265B" w:rsidP="003B5385">
            <w:pPr>
              <w:spacing w:after="115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 </w:t>
            </w:r>
          </w:p>
          <w:p w14:paraId="50CCD216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>Team</w:t>
            </w:r>
            <w:r>
              <w:rPr>
                <w:lang w:val="en-GB"/>
              </w:rPr>
              <w:t>work</w:t>
            </w:r>
            <w:r w:rsidRPr="005813C9">
              <w:rPr>
                <w:lang w:val="en-GB"/>
              </w:rPr>
              <w:t xml:space="preserve"> and collaboration 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46B09" w14:textId="77777777" w:rsidR="008C265B" w:rsidRPr="005813C9" w:rsidRDefault="008C265B" w:rsidP="003B5385">
            <w:pPr>
              <w:spacing w:after="115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Collaboration </w:t>
            </w:r>
          </w:p>
          <w:p w14:paraId="2AAB1854" w14:textId="77777777" w:rsidR="008C265B" w:rsidRPr="005813C9" w:rsidRDefault="008C265B" w:rsidP="003B5385">
            <w:pPr>
              <w:spacing w:after="159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Organizational responsibility </w:t>
            </w:r>
          </w:p>
          <w:p w14:paraId="00D1231D" w14:textId="77777777" w:rsidR="008C265B" w:rsidRPr="005813C9" w:rsidRDefault="008C265B" w:rsidP="003B5385">
            <w:pPr>
              <w:spacing w:after="161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Communication with each other </w:t>
            </w:r>
          </w:p>
          <w:p w14:paraId="723CC5C8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Help each other  </w:t>
            </w:r>
          </w:p>
        </w:tc>
      </w:tr>
      <w:tr w:rsidR="008C265B" w:rsidRPr="005813C9" w14:paraId="24C89A4F" w14:textId="77777777" w:rsidTr="003B5385">
        <w:trPr>
          <w:trHeight w:val="1253"/>
        </w:trPr>
        <w:tc>
          <w:tcPr>
            <w:tcW w:w="4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D3ACC" w14:textId="77777777" w:rsidR="008C265B" w:rsidRPr="005813C9" w:rsidRDefault="008C265B" w:rsidP="003B5385">
            <w:pPr>
              <w:spacing w:after="115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 </w:t>
            </w:r>
          </w:p>
          <w:p w14:paraId="64F5861D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465E65">
              <w:rPr>
                <w:highlight w:val="yellow"/>
                <w:lang w:val="en-GB"/>
              </w:rPr>
              <w:t>Non-hierarchical positioning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6F6DA" w14:textId="77777777" w:rsidR="008C265B" w:rsidRPr="005813C9" w:rsidRDefault="008C265B" w:rsidP="003B5385">
            <w:pPr>
              <w:spacing w:after="115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Everyone is needed </w:t>
            </w:r>
          </w:p>
          <w:p w14:paraId="03D8EDC1" w14:textId="77777777" w:rsidR="008C265B" w:rsidRPr="005813C9" w:rsidRDefault="008C265B" w:rsidP="003B5385">
            <w:pPr>
              <w:spacing w:after="112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Everyone needs to contribute </w:t>
            </w:r>
          </w:p>
          <w:p w14:paraId="3425AF73" w14:textId="77777777" w:rsidR="008C265B" w:rsidRPr="005813C9" w:rsidRDefault="008C265B" w:rsidP="003B5385">
            <w:pPr>
              <w:spacing w:after="0" w:line="259" w:lineRule="auto"/>
              <w:ind w:left="0" w:firstLine="0"/>
              <w:jc w:val="center"/>
              <w:rPr>
                <w:lang w:val="en-GB"/>
              </w:rPr>
            </w:pPr>
            <w:r w:rsidRPr="005813C9">
              <w:rPr>
                <w:lang w:val="en-GB"/>
              </w:rPr>
              <w:t xml:space="preserve">Everyone is equal </w:t>
            </w:r>
          </w:p>
        </w:tc>
      </w:tr>
    </w:tbl>
    <w:bookmarkEnd w:id="0"/>
    <w:p w14:paraId="3ED47FC6" w14:textId="77777777" w:rsidR="008C265B" w:rsidRPr="005813C9" w:rsidRDefault="008C265B" w:rsidP="008C265B">
      <w:pPr>
        <w:spacing w:after="0" w:line="259" w:lineRule="auto"/>
        <w:ind w:left="0" w:firstLine="0"/>
        <w:rPr>
          <w:lang w:val="en-GB"/>
        </w:rPr>
      </w:pPr>
      <w:r w:rsidRPr="005813C9">
        <w:rPr>
          <w:lang w:val="en-GB"/>
        </w:rPr>
        <w:t xml:space="preserve"> </w:t>
      </w:r>
    </w:p>
    <w:p w14:paraId="793695CF" w14:textId="77777777" w:rsidR="008C265B" w:rsidRPr="005813C9" w:rsidRDefault="008C265B" w:rsidP="008C265B">
      <w:pPr>
        <w:spacing w:after="0" w:line="259" w:lineRule="auto"/>
        <w:ind w:left="1316" w:firstLine="0"/>
        <w:rPr>
          <w:lang w:val="en-GB"/>
        </w:rPr>
      </w:pPr>
    </w:p>
    <w:p w14:paraId="29025C6A" w14:textId="77777777" w:rsidR="00211462" w:rsidRDefault="00211462"/>
    <w:sectPr w:rsidR="00211462" w:rsidSect="008C265B">
      <w:footerReference w:type="even" r:id="rId4"/>
      <w:footerReference w:type="default" r:id="rId5"/>
      <w:footerReference w:type="first" r:id="rId6"/>
      <w:pgSz w:w="11906" w:h="16838"/>
      <w:pgMar w:top="1417" w:right="1417" w:bottom="1417" w:left="1417" w:header="720" w:footer="706" w:gutter="0"/>
      <w:pgNumType w:start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E1FF5" w14:textId="77777777" w:rsidR="00000000" w:rsidRDefault="00000000">
    <w:pPr>
      <w:spacing w:after="0" w:line="259" w:lineRule="auto"/>
      <w:ind w:left="0" w:right="3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2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14:paraId="24BCDA4A" w14:textId="77777777" w:rsidR="00000000" w:rsidRDefault="00000000">
    <w:pPr>
      <w:spacing w:after="0" w:line="259" w:lineRule="auto"/>
      <w:ind w:left="1316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CEC10" w14:textId="77777777" w:rsidR="00000000" w:rsidRDefault="00000000">
    <w:pPr>
      <w:spacing w:after="0" w:line="259" w:lineRule="auto"/>
      <w:ind w:left="0" w:right="3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2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14:paraId="6A091054" w14:textId="77777777" w:rsidR="00000000" w:rsidRDefault="00000000">
    <w:pPr>
      <w:spacing w:after="0" w:line="259" w:lineRule="auto"/>
      <w:ind w:left="1316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2F97D2" w14:textId="77777777" w:rsidR="00000000" w:rsidRDefault="00000000">
    <w:pPr>
      <w:spacing w:after="160" w:line="259" w:lineRule="auto"/>
      <w:ind w:left="0" w:firstLine="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5B"/>
    <w:rsid w:val="00211462"/>
    <w:rsid w:val="003B5F9A"/>
    <w:rsid w:val="008C265B"/>
    <w:rsid w:val="00AA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5C0A"/>
  <w15:chartTrackingRefBased/>
  <w15:docId w15:val="{635E9597-47FD-437C-9B12-1FBD6A8B9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65B"/>
    <w:pPr>
      <w:spacing w:after="5" w:line="368" w:lineRule="auto"/>
      <w:ind w:left="1326" w:hanging="10"/>
    </w:pPr>
    <w:rPr>
      <w:rFonts w:ascii="Times New Roman" w:eastAsia="Times New Roman" w:hAnsi="Times New Roman" w:cs="Times New Roman"/>
      <w:color w:val="000000"/>
      <w:szCs w:val="22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65B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65B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65B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65B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65B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65B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65B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65B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65B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65B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2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6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C2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65B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C2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65B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Cs w:val="24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8C2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65B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8C265B"/>
    <w:pPr>
      <w:spacing w:after="0" w:line="240" w:lineRule="auto"/>
    </w:pPr>
    <w:rPr>
      <w:rFonts w:eastAsiaTheme="minorEastAsia"/>
      <w:sz w:val="22"/>
      <w:szCs w:val="22"/>
      <w:lang w:val="sv-SE" w:eastAsia="sv-S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in Tirandaz</dc:creator>
  <cp:keywords/>
  <dc:description/>
  <cp:lastModifiedBy>Seemin Tirandaz</cp:lastModifiedBy>
  <cp:revision>1</cp:revision>
  <dcterms:created xsi:type="dcterms:W3CDTF">2025-06-20T09:57:00Z</dcterms:created>
  <dcterms:modified xsi:type="dcterms:W3CDTF">2025-06-20T09:59:00Z</dcterms:modified>
</cp:coreProperties>
</file>